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2EC" w:rsidRPr="00DD0DAB" w:rsidRDefault="000242EC" w:rsidP="000242EC">
      <w:bookmarkStart w:id="0" w:name="_Toc480886729"/>
      <w:r w:rsidRPr="000242EC">
        <w:rPr>
          <w:b/>
        </w:rPr>
        <w:t>Supplementary Table 2</w:t>
      </w:r>
      <w:r w:rsidRPr="00DD0DAB">
        <w:t xml:space="preserve"> </w:t>
      </w:r>
      <w:r w:rsidRPr="00D375F5">
        <w:t>Summary of additional secondary endpoin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2500"/>
      </w:tblGrid>
      <w:tr w:rsidR="000242EC" w:rsidRPr="00DD0DAB" w:rsidTr="00C46A7F">
        <w:tc>
          <w:tcPr>
            <w:tcW w:w="4106" w:type="dxa"/>
          </w:tcPr>
          <w:p w:rsidR="000242EC" w:rsidRPr="00DD0DAB" w:rsidRDefault="000242EC" w:rsidP="000242EC"/>
        </w:tc>
        <w:tc>
          <w:tcPr>
            <w:tcW w:w="4910" w:type="dxa"/>
            <w:gridSpan w:val="2"/>
          </w:tcPr>
          <w:p w:rsidR="000242EC" w:rsidRPr="007D0799" w:rsidRDefault="000242EC" w:rsidP="007D0799">
            <w:pPr>
              <w:jc w:val="center"/>
              <w:rPr>
                <w:b/>
              </w:rPr>
            </w:pPr>
            <w:r w:rsidRPr="007D0799">
              <w:rPr>
                <w:b/>
              </w:rPr>
              <w:t>Mean change from baseline to week 52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/>
        </w:tc>
        <w:tc>
          <w:tcPr>
            <w:tcW w:w="2410" w:type="dxa"/>
          </w:tcPr>
          <w:p w:rsidR="000242EC" w:rsidRPr="007D0799" w:rsidRDefault="000242EC" w:rsidP="007D0799">
            <w:pPr>
              <w:jc w:val="center"/>
              <w:rPr>
                <w:b/>
              </w:rPr>
            </w:pPr>
            <w:r w:rsidRPr="007D0799">
              <w:rPr>
                <w:b/>
              </w:rPr>
              <w:t>Velmanase alfa</w:t>
            </w:r>
          </w:p>
          <w:p w:rsidR="000242EC" w:rsidRPr="007D0799" w:rsidRDefault="000242EC" w:rsidP="007D0799">
            <w:pPr>
              <w:jc w:val="center"/>
              <w:rPr>
                <w:b/>
              </w:rPr>
            </w:pPr>
            <w:r w:rsidRPr="007D0799">
              <w:rPr>
                <w:b/>
                <w:i/>
              </w:rPr>
              <w:t>n</w:t>
            </w:r>
            <w:r w:rsidRPr="007D0799">
              <w:rPr>
                <w:b/>
              </w:rPr>
              <w:t xml:space="preserve"> = 15</w:t>
            </w:r>
          </w:p>
        </w:tc>
        <w:tc>
          <w:tcPr>
            <w:tcW w:w="2500" w:type="dxa"/>
          </w:tcPr>
          <w:p w:rsidR="000242EC" w:rsidRPr="007D0799" w:rsidRDefault="000242EC" w:rsidP="007D0799">
            <w:pPr>
              <w:jc w:val="center"/>
              <w:rPr>
                <w:b/>
              </w:rPr>
            </w:pPr>
            <w:r w:rsidRPr="007D0799">
              <w:rPr>
                <w:b/>
              </w:rPr>
              <w:t>Placebo</w:t>
            </w:r>
          </w:p>
          <w:p w:rsidR="000242EC" w:rsidRPr="007D0799" w:rsidRDefault="000242EC" w:rsidP="007D0799">
            <w:pPr>
              <w:jc w:val="center"/>
              <w:rPr>
                <w:b/>
              </w:rPr>
            </w:pPr>
            <w:r w:rsidRPr="007D0799">
              <w:rPr>
                <w:b/>
                <w:i/>
              </w:rPr>
              <w:t>n</w:t>
            </w:r>
            <w:r w:rsidRPr="007D0799">
              <w:rPr>
                <w:b/>
              </w:rPr>
              <w:t xml:space="preserve"> = 10</w:t>
            </w:r>
          </w:p>
        </w:tc>
      </w:tr>
      <w:tr w:rsidR="000242EC" w:rsidRPr="00DD0DAB" w:rsidTr="00C46A7F">
        <w:tc>
          <w:tcPr>
            <w:tcW w:w="9016" w:type="dxa"/>
            <w:gridSpan w:val="3"/>
          </w:tcPr>
          <w:p w:rsidR="000242EC" w:rsidRPr="007D0799" w:rsidRDefault="000242EC" w:rsidP="000242EC">
            <w:pPr>
              <w:rPr>
                <w:b/>
              </w:rPr>
            </w:pPr>
            <w:r w:rsidRPr="007D0799">
              <w:rPr>
                <w:b/>
              </w:rPr>
              <w:t>Total Equivalence Age (Leiter-AM)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0242EC" w:rsidRDefault="000242EC" w:rsidP="000242EC">
            <w:r w:rsidRPr="000242EC">
              <w:t>Absolute change, years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0.0 (1.4)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0.1 (1.0)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5.6 (23.0)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3.8 (14.6)</w:t>
            </w:r>
          </w:p>
        </w:tc>
      </w:tr>
      <w:tr w:rsidR="000242EC" w:rsidRPr="00DD0DAB" w:rsidTr="00C46A7F">
        <w:tc>
          <w:tcPr>
            <w:tcW w:w="9016" w:type="dxa"/>
            <w:gridSpan w:val="3"/>
          </w:tcPr>
          <w:p w:rsidR="000242EC" w:rsidRPr="007D0799" w:rsidRDefault="000242EC" w:rsidP="000242EC">
            <w:pPr>
              <w:rPr>
                <w:b/>
              </w:rPr>
            </w:pPr>
            <w:r w:rsidRPr="007D0799">
              <w:rPr>
                <w:b/>
              </w:rPr>
              <w:t>Total Equivalence Age (Leiter-VR)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 w:rsidRPr="00DD0DAB">
              <w:t>Absolute change, years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0.</w:t>
            </w:r>
            <w:r>
              <w:t>2</w:t>
            </w:r>
            <w:r w:rsidRPr="00DD0DAB">
              <w:t xml:space="preserve"> (0.7)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0.</w:t>
            </w:r>
            <w:r>
              <w:t>2</w:t>
            </w:r>
            <w:r w:rsidRPr="00DD0DAB">
              <w:t xml:space="preserve"> (0.</w:t>
            </w:r>
            <w:r>
              <w:t>7</w:t>
            </w:r>
            <w:r w:rsidRPr="00DD0DAB">
              <w:t>)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5.</w:t>
            </w:r>
            <w:r>
              <w:t>6</w:t>
            </w:r>
            <w:r w:rsidRPr="00DD0DAB">
              <w:t xml:space="preserve"> (13.7)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3.3 (8.2)</w:t>
            </w:r>
          </w:p>
        </w:tc>
      </w:tr>
      <w:tr w:rsidR="000242EC" w:rsidRPr="00DD0DAB" w:rsidTr="00C46A7F">
        <w:tc>
          <w:tcPr>
            <w:tcW w:w="9016" w:type="dxa"/>
            <w:gridSpan w:val="3"/>
          </w:tcPr>
          <w:p w:rsidR="000242EC" w:rsidRPr="007D0799" w:rsidRDefault="000242EC" w:rsidP="000242EC">
            <w:pPr>
              <w:rPr>
                <w:b/>
              </w:rPr>
            </w:pPr>
            <w:r w:rsidRPr="007D0799">
              <w:rPr>
                <w:b/>
              </w:rPr>
              <w:t>BOT-2 Total Score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 w:rsidRPr="00DD0DAB">
              <w:t>Absolute change, points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6.4 (13.4)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–0.3 (9.</w:t>
            </w:r>
            <w:r>
              <w:t>6</w:t>
            </w:r>
            <w:r w:rsidRPr="00DD0DAB">
              <w:t>)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12.3 (20.6)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3.5 (14.2)</w:t>
            </w:r>
          </w:p>
        </w:tc>
      </w:tr>
      <w:tr w:rsidR="000242EC" w:rsidRPr="00DD0DAB" w:rsidTr="00C46A7F">
        <w:tc>
          <w:tcPr>
            <w:tcW w:w="9016" w:type="dxa"/>
            <w:gridSpan w:val="3"/>
          </w:tcPr>
          <w:p w:rsidR="000242EC" w:rsidRPr="007D0799" w:rsidRDefault="000242EC" w:rsidP="000242EC">
            <w:pPr>
              <w:rPr>
                <w:b/>
              </w:rPr>
            </w:pPr>
            <w:r w:rsidRPr="007D0799">
              <w:rPr>
                <w:b/>
              </w:rPr>
              <w:t>CHAQ Disability Index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 w:rsidRPr="00DD0DAB">
              <w:t>Absolute change, score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–0.0 (0.3)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0.</w:t>
            </w:r>
            <w:r>
              <w:t>2</w:t>
            </w:r>
            <w:r w:rsidRPr="00DD0DAB">
              <w:t xml:space="preserve"> (0.</w:t>
            </w:r>
            <w:r>
              <w:t>4</w:t>
            </w:r>
            <w:r w:rsidRPr="00DD0DAB">
              <w:t>)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–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–</w:t>
            </w:r>
          </w:p>
        </w:tc>
      </w:tr>
      <w:tr w:rsidR="000242EC" w:rsidRPr="00DD0DAB" w:rsidTr="00C46A7F">
        <w:tc>
          <w:tcPr>
            <w:tcW w:w="9016" w:type="dxa"/>
            <w:gridSpan w:val="3"/>
          </w:tcPr>
          <w:p w:rsidR="000242EC" w:rsidRPr="007D0799" w:rsidRDefault="000242EC" w:rsidP="000242EC">
            <w:pPr>
              <w:rPr>
                <w:b/>
              </w:rPr>
            </w:pPr>
            <w:r w:rsidRPr="007D0799">
              <w:rPr>
                <w:b/>
              </w:rPr>
              <w:t>CHAQ VAS Pain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 w:rsidRPr="00DD0DAB">
              <w:t>Absolute change, score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>
              <w:t>0.2</w:t>
            </w:r>
            <w:r w:rsidRPr="00DD0DAB">
              <w:t xml:space="preserve"> (0.</w:t>
            </w:r>
            <w:r>
              <w:t>7</w:t>
            </w:r>
            <w:r w:rsidRPr="00DD0DAB">
              <w:t>)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0.</w:t>
            </w:r>
            <w:r>
              <w:t>2 (0.7</w:t>
            </w:r>
            <w:r w:rsidRPr="00DD0DAB">
              <w:t>)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>
              <w:lastRenderedPageBreak/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–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–</w:t>
            </w:r>
          </w:p>
        </w:tc>
      </w:tr>
      <w:tr w:rsidR="000242EC" w:rsidRPr="00DD0DAB" w:rsidTr="00C46A7F">
        <w:tc>
          <w:tcPr>
            <w:tcW w:w="9016" w:type="dxa"/>
            <w:gridSpan w:val="3"/>
          </w:tcPr>
          <w:p w:rsidR="000242EC" w:rsidRPr="007D0799" w:rsidRDefault="000242EC" w:rsidP="000242EC">
            <w:pPr>
              <w:rPr>
                <w:b/>
              </w:rPr>
            </w:pPr>
            <w:bookmarkStart w:id="1" w:name="_GoBack"/>
            <w:r w:rsidRPr="007D0799">
              <w:rPr>
                <w:b/>
              </w:rPr>
              <w:t>EQ5D5L Index</w:t>
            </w:r>
            <w:bookmarkEnd w:id="1"/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 w:rsidRPr="00DD0DAB">
              <w:t>Absolute change, score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0.0 (0.</w:t>
            </w:r>
            <w:r>
              <w:t>1</w:t>
            </w:r>
            <w:r w:rsidRPr="00DD0DAB">
              <w:t>)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0.03 (0.</w:t>
            </w:r>
            <w:r>
              <w:t>2</w:t>
            </w:r>
            <w:r w:rsidRPr="00DD0DAB">
              <w:t>)</w:t>
            </w:r>
          </w:p>
        </w:tc>
      </w:tr>
      <w:tr w:rsidR="000242EC" w:rsidRPr="00DD0DAB" w:rsidTr="00C46A7F">
        <w:tc>
          <w:tcPr>
            <w:tcW w:w="4106" w:type="dxa"/>
          </w:tcPr>
          <w:p w:rsidR="000242EC" w:rsidRPr="00DD0DAB" w:rsidRDefault="000242EC" w:rsidP="000242EC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10" w:type="dxa"/>
          </w:tcPr>
          <w:p w:rsidR="000242EC" w:rsidRPr="00DD0DAB" w:rsidRDefault="000242EC" w:rsidP="000242EC">
            <w:r w:rsidRPr="00DD0DAB">
              <w:t>–</w:t>
            </w:r>
          </w:p>
        </w:tc>
        <w:tc>
          <w:tcPr>
            <w:tcW w:w="2500" w:type="dxa"/>
          </w:tcPr>
          <w:p w:rsidR="000242EC" w:rsidRPr="00DD0DAB" w:rsidRDefault="000242EC" w:rsidP="000242EC">
            <w:r w:rsidRPr="00DD0DAB">
              <w:t>–</w:t>
            </w:r>
          </w:p>
        </w:tc>
      </w:tr>
    </w:tbl>
    <w:p w:rsidR="0072546B" w:rsidRPr="000242EC" w:rsidRDefault="000242EC" w:rsidP="000242EC">
      <w:pPr>
        <w:rPr>
          <w:b/>
        </w:rPr>
      </w:pPr>
      <w:r>
        <w:t xml:space="preserve">AM, Attention and Memory; </w:t>
      </w:r>
      <w:r w:rsidRPr="003B78EE">
        <w:t>BOT-2</w:t>
      </w:r>
      <w:r>
        <w:t xml:space="preserve">, </w:t>
      </w:r>
      <w:proofErr w:type="spellStart"/>
      <w:r w:rsidRPr="003B78EE">
        <w:t>Bruininks-Oser</w:t>
      </w:r>
      <w:r>
        <w:t>etsky</w:t>
      </w:r>
      <w:proofErr w:type="spellEnd"/>
      <w:r>
        <w:t xml:space="preserve"> Test of Motor Proficiency;</w:t>
      </w:r>
      <w:r w:rsidRPr="003B78EE">
        <w:t xml:space="preserve"> </w:t>
      </w:r>
      <w:r>
        <w:t>CHAQ, Childhood Health Assessment Questionnaire;</w:t>
      </w:r>
      <w:r w:rsidRPr="00DD0DAB">
        <w:t xml:space="preserve"> SD, standard deviation</w:t>
      </w:r>
      <w:r>
        <w:t xml:space="preserve">; VR, </w:t>
      </w:r>
      <w:r w:rsidRPr="000269C0">
        <w:t>Visualization and Reasoning</w:t>
      </w:r>
    </w:p>
    <w:sectPr w:rsidR="0072546B" w:rsidRPr="00024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30"/>
    <w:rsid w:val="000242EC"/>
    <w:rsid w:val="00090530"/>
    <w:rsid w:val="002000C5"/>
    <w:rsid w:val="0047659D"/>
    <w:rsid w:val="0048090A"/>
    <w:rsid w:val="0072546B"/>
    <w:rsid w:val="007C1624"/>
    <w:rsid w:val="007D0799"/>
    <w:rsid w:val="00AE77CB"/>
    <w:rsid w:val="00D15466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E28DA-C884-4499-8F9C-78FE5C9C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42EC"/>
    <w:pPr>
      <w:spacing w:after="200" w:line="480" w:lineRule="auto"/>
    </w:pPr>
    <w:rPr>
      <w:rFonts w:ascii="Times New Roman" w:eastAsiaTheme="minorHAnsi" w:hAnsi="Times New Roman" w:cs="Times New Roman"/>
      <w:color w:val="000000" w:themeColor="text1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46B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90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530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9053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53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2546B"/>
    <w:rPr>
      <w:rFonts w:ascii="Times New Roman" w:eastAsiaTheme="minorHAnsi" w:hAnsi="Times New Roman" w:cs="Times New Roman"/>
      <w:b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Rachel Johnson (HI)</cp:lastModifiedBy>
  <cp:revision>4</cp:revision>
  <dcterms:created xsi:type="dcterms:W3CDTF">2017-06-15T13:22:00Z</dcterms:created>
  <dcterms:modified xsi:type="dcterms:W3CDTF">2017-06-16T12:58:00Z</dcterms:modified>
</cp:coreProperties>
</file>